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ementary information</w:t>
      </w:r>
    </w:p>
    <w:bookmarkEnd w:id="0"/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Table S1 Genus assignment of genes involved in the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cyclohexane degradatio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pathway of the enrichment culture. </w:t>
      </w:r>
    </w:p>
    <w:tbl>
      <w:tblPr>
        <w:tblStyle w:val="4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78"/>
        <w:gridCol w:w="656"/>
        <w:gridCol w:w="805"/>
        <w:gridCol w:w="716"/>
        <w:gridCol w:w="716"/>
        <w:gridCol w:w="414"/>
        <w:gridCol w:w="717"/>
        <w:gridCol w:w="701"/>
        <w:gridCol w:w="717"/>
        <w:gridCol w:w="7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n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s level classification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kM</w:t>
            </w: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pnA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hnB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hnC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nl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dh</w:t>
            </w: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dH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hnD</w:t>
            </w: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h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idovorax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tinomarinicola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uticoccus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eromicrobium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estuariivirga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fipia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gregatilinea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romyces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canivorax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mycolatopsis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ncylobacter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ntricoccus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quirhabdus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rthrobacter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zospirillum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lastococcus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lastomonas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radyrhizobium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lidifontimicrobium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ndidimonas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lostridioides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umulibacter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elftia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evosia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aphorobacter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etzia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nsifer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xtensimonas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lavisolibacter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odermatophilus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rdonia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oeflea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amia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anibacter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etobacter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ibdelosporangium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rinobacter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sorhizobium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thylobacterium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crobacterium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crobispora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ucilaginibacter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ycobacterium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ycobacteroides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ycolicibacterium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cardia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cardioides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rdella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vosphingobium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rnithinicoccus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rvibaculum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henylobacterium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igmentiphaga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imelobacter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auserella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seudarthrobacter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seudonocardia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seudorhodoplanes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uisquiliibacterium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alstonia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amlibacter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hodobacter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hodococcus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oseomonas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inorhizobium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phingobium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phingomonas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phingopyxis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treptomonospora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treptomyces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riovorax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Xanthobacter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Xylophilus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7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48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25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Genera in bold are those contain over three of the nine genes or over five CDSs shown in figure 3b.</w:t>
      </w:r>
    </w:p>
    <w:p>
      <w:pPr>
        <w:rPr>
          <w:color w:val="auto"/>
        </w:rPr>
      </w:pPr>
      <w:r>
        <w:rPr>
          <w:color w:val="auto"/>
        </w:rPr>
        <w:br w:type="page"/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Table S2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Genus assignment of genes involved in the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cetachol meta-cleavage pathway of the enrichment culture. 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68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n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s level classification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phH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phI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phJ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tE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mpB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mpC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mpD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mpH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hpD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hpE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hpF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aC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d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idovorax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estuariivirg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fipi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rococcus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icyclobacillus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mycolatopsis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ncylobacter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ncylobacter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ntricoccus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quabacterium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rthrobacter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urantiacibacter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zospirillum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lastococcus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radyrhizobium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rbonactinospor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helativorans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itricoccus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mamonas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roceicoccus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ucumibacter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upriavidus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elfti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evosi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etzi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uganell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liorae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nhydrobacter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nterovirg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scherichi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uzeby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lavisolibacter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ranki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aiell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odermatophilus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orgeni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rdoni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omoserinibacter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ydrogenophag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yphomicrobium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anibacter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ocuri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rinobacter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rmoricol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sorhizobium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thylocaps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thylophilus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thylorubrum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thyloversatilis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crobacterium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crococcus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cromonospor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croterricol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ltoncostae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ycobacterium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ycobacteroides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ycolicibacterium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cardi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cardioides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nomurae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stoc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viherbaspirillum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vosphingobium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rnithinimicrobium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racoccus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rarobbsi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rvibaculum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elagerythrobacter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henylobacterium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hycicoccus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igmentiphag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imelobacter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auserell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otaetiibacter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seudarthrobacter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seudolysinimonas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seudonocardi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seudorhizobium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seudorhodoplanes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uisquiliibacterium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amlibacter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yranell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hodococcus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ubrivivax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uegeri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alinibacterium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inorhizobium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phingobium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phingomonas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phingopyxis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phingosinicell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treptomyces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ardibacter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epidimonas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hauer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ianweitani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suneonell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riovorax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Zhengella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6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0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3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Genera in bold are those contain over four of the twelve genes shown in figure 8b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.</w:t>
      </w:r>
    </w:p>
    <w:p>
      <w:pPr>
        <w:rPr>
          <w:rFonts w:hint="default"/>
          <w:color w:val="auto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B75701"/>
    <w:rsid w:val="123165EB"/>
    <w:rsid w:val="1BF90AD7"/>
    <w:rsid w:val="23514CC5"/>
    <w:rsid w:val="25041150"/>
    <w:rsid w:val="29E2184B"/>
    <w:rsid w:val="2CB12C28"/>
    <w:rsid w:val="342757A4"/>
    <w:rsid w:val="34504EFE"/>
    <w:rsid w:val="38E05A51"/>
    <w:rsid w:val="3C900F09"/>
    <w:rsid w:val="3EE86F60"/>
    <w:rsid w:val="416F6093"/>
    <w:rsid w:val="4F1F3632"/>
    <w:rsid w:val="56B75701"/>
    <w:rsid w:val="682A177A"/>
    <w:rsid w:val="694827C1"/>
    <w:rsid w:val="77EA3161"/>
    <w:rsid w:val="783F1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3">
    <w:name w:val="heading 3"/>
    <w:basedOn w:val="1"/>
    <w:next w:val="1"/>
    <w:semiHidden/>
    <w:unhideWhenUsed/>
    <w:qFormat/>
    <w:uiPriority w:val="0"/>
    <w:pPr>
      <w:keepNext/>
      <w:keepLines/>
      <w:spacing w:before="120" w:beforeLines="0" w:beforeAutospacing="0" w:afterLines="0" w:afterAutospacing="0" w:line="300" w:lineRule="auto"/>
      <w:outlineLvl w:val="2"/>
    </w:pPr>
    <w:rPr>
      <w:rFonts w:ascii="Times New Roman" w:hAnsi="Times New Roman" w:eastAsia="宋体"/>
      <w:b/>
      <w:sz w:val="32"/>
      <w:szCs w:val="28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6">
    <w:name w:val="标题-1"/>
    <w:basedOn w:val="1"/>
    <w:qFormat/>
    <w:uiPriority w:val="0"/>
    <w:pPr>
      <w:adjustRightInd w:val="0"/>
      <w:snapToGrid w:val="0"/>
      <w:spacing w:line="300" w:lineRule="auto"/>
      <w:ind w:firstLine="140" w:firstLineChars="50"/>
    </w:pPr>
    <w:rPr>
      <w:rFonts w:hint="eastAsia" w:ascii="黑体" w:hAnsi="黑体" w:eastAsia="黑体" w:cs="黑体"/>
      <w:sz w:val="32"/>
      <w:szCs w:val="32"/>
    </w:rPr>
  </w:style>
  <w:style w:type="paragraph" w:customStyle="1" w:styleId="7">
    <w:name w:val="正文-1"/>
    <w:basedOn w:val="1"/>
    <w:qFormat/>
    <w:uiPriority w:val="0"/>
    <w:pPr>
      <w:adjustRightInd w:val="0"/>
      <w:snapToGrid w:val="0"/>
      <w:spacing w:line="300" w:lineRule="auto"/>
      <w:ind w:firstLine="140" w:firstLineChars="50"/>
    </w:pPr>
    <w:rPr>
      <w:rFonts w:hint="eastAsia" w:ascii="黑体" w:hAnsi="黑体" w:eastAsia="宋体" w:cs="黑体"/>
      <w:sz w:val="28"/>
      <w:szCs w:val="32"/>
    </w:rPr>
  </w:style>
  <w:style w:type="paragraph" w:customStyle="1" w:styleId="8">
    <w:name w:val="标题1.1"/>
    <w:basedOn w:val="2"/>
    <w:uiPriority w:val="0"/>
    <w:pPr>
      <w:adjustRightInd w:val="0"/>
      <w:snapToGrid w:val="0"/>
      <w:spacing w:before="120" w:line="300" w:lineRule="auto"/>
      <w:ind w:firstLine="560" w:firstLineChars="200"/>
    </w:pPr>
    <w:rPr>
      <w:rFonts w:hint="eastAsia" w:ascii="黑体" w:hAnsi="黑体" w:cs="黑体"/>
      <w:b w:val="0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8.2.8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8T02:51:00Z</dcterms:created>
  <dc:creator>Wu huijun</dc:creator>
  <cp:lastModifiedBy>Wu huijun</cp:lastModifiedBy>
  <dcterms:modified xsi:type="dcterms:W3CDTF">2022-11-16T08:07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875</vt:lpwstr>
  </property>
</Properties>
</file>